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FABC3" w14:textId="2276D7F4" w:rsidR="009B1FA6" w:rsidRPr="00D22E8D" w:rsidRDefault="002B160C" w:rsidP="009B1FA6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6</w:t>
      </w:r>
      <w:r w:rsidR="009B1FA6" w:rsidRPr="00D22E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B1FA6" w:rsidRPr="00D22E8D">
        <w:rPr>
          <w:rFonts w:ascii="Times New Roman" w:hAnsi="Times New Roman" w:cs="Times New Roman"/>
          <w:color w:val="000000" w:themeColor="text1"/>
          <w:sz w:val="24"/>
          <w:szCs w:val="24"/>
        </w:rPr>
        <w:t>Outcome results of studies of Exercise-based interventions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663"/>
        <w:gridCol w:w="1853"/>
        <w:gridCol w:w="2191"/>
        <w:gridCol w:w="2802"/>
        <w:gridCol w:w="1485"/>
        <w:gridCol w:w="2408"/>
      </w:tblGrid>
      <w:tr w:rsidR="009B1FA6" w:rsidRPr="00FB3BF7" w14:paraId="144BF6A8" w14:textId="77777777" w:rsidTr="00ED17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8D2C0F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udy</w:t>
            </w:r>
          </w:p>
          <w:p w14:paraId="24E01B96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Intervention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8EFEB1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imary outcome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DA4CB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easure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37C714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utcome pos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terven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DD211B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ollow-up</w:t>
            </w:r>
          </w:p>
        </w:tc>
      </w:tr>
      <w:tr w:rsidR="009B1FA6" w:rsidRPr="00CD1058" w14:paraId="3B9ED2AA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1424972" w14:textId="4C87FC3E" w:rsidR="009B1FA6" w:rsidRPr="00D94BF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Bjerk et al.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  <w:r w:rsidR="00475ED7"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  <w:p w14:paraId="27088005" w14:textId="77777777" w:rsidR="009B1FA6" w:rsidRPr="00D94BF6" w:rsidRDefault="009B1FA6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2 weeks</w:t>
            </w:r>
            <w:r w:rsidRPr="00D94BF6">
              <w:rPr>
                <w:rFonts w:ascii="Times New Roman" w:hAnsi="Times New Roman" w:cs="Times New Roman"/>
                <w:i/>
                <w:iCs/>
                <w:strike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23FEFC" w14:textId="77777777" w:rsidR="009B1FA6" w:rsidRPr="00D94BF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F9C1BE" w14:textId="77777777" w:rsidR="009B1FA6" w:rsidRPr="00D94BF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8A78B5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gression: Coefficient MD (SE) </w:t>
            </w:r>
            <w:r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</w:t>
            </w:r>
            <w:proofErr w:type="gramStart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4573B3" w14:textId="07030881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Additional improvement IG Coefficient MD (SE), </w:t>
            </w:r>
            <w:r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  <w:r w:rsidR="00163458"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t 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4597E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A0AD9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9B1FA6" w:rsidRPr="00CD1058" w14:paraId="282AE2D3" w14:textId="77777777" w:rsidTr="00ED17BD">
        <w:tc>
          <w:tcPr>
            <w:tcW w:w="0" w:type="auto"/>
            <w:vMerge/>
          </w:tcPr>
          <w:p w14:paraId="5704A790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D170D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8A4275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30-s ST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24828E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0.8 (0.4) p&lt;.05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16BC2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0.4 (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FDA26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E0DA7E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9B1FA6" w:rsidRPr="001E4D26" w14:paraId="124B65B6" w14:textId="77777777" w:rsidTr="00ED17BD">
        <w:tc>
          <w:tcPr>
            <w:tcW w:w="0" w:type="auto"/>
            <w:vMerge/>
          </w:tcPr>
          <w:p w14:paraId="104C8455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7D75E3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06A79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4MWT</w:t>
            </w:r>
            <w:r w:rsidRPr="001E4D2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A151BD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0.06 (0.02) p&lt;.0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C998D4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-0.00 (0.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8CD57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A51A8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9B1FA6" w:rsidRPr="001E4D26" w14:paraId="663423E1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89BC20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2FCA1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280A2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BBS</w:t>
            </w:r>
            <w:r w:rsidRPr="001E4D2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2DA004" w14:textId="273655F0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.1 (0.8) </w:t>
            </w:r>
            <w:r w:rsidR="00E9294E"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09923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2.4 (1.2) p&lt;.05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DFABD5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4D26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CFD53B" w14:textId="77777777" w:rsidR="009B1FA6" w:rsidRPr="001E4D26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9B1FA6" w:rsidRPr="00CD1058" w14:paraId="7EAB8493" w14:textId="77777777" w:rsidTr="00ED17BD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9515AB5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Boongird et al.</w:t>
            </w:r>
            <w:r w:rsidRPr="008024A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6</w:t>
            </w:r>
          </w:p>
          <w:p w14:paraId="4111C824" w14:textId="69DA8454" w:rsidR="009B0AB6" w:rsidRPr="00FB3BF7" w:rsidRDefault="009B1FA6" w:rsidP="00ED17BD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7E69E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71790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FB2D2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</w:t>
            </w:r>
            <w:proofErr w:type="gramStart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C1561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</w:t>
            </w:r>
            <w:proofErr w:type="gramStart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3D0415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at 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244F0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6 months</w:t>
            </w:r>
          </w:p>
        </w:tc>
      </w:tr>
      <w:tr w:rsidR="009B1FA6" w:rsidRPr="00CD1058" w14:paraId="323669AC" w14:textId="77777777" w:rsidTr="00ED17BD">
        <w:trPr>
          <w:trHeight w:val="559"/>
        </w:trPr>
        <w:tc>
          <w:tcPr>
            <w:tcW w:w="0" w:type="auto"/>
            <w:vMerge/>
            <w:tcBorders>
              <w:top w:val="single" w:sz="4" w:space="0" w:color="auto"/>
              <w:bottom w:val="nil"/>
            </w:tcBorders>
          </w:tcPr>
          <w:p w14:paraId="1509EFFE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8AF07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F6B85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5ST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CAE33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18.8</w:t>
            </w:r>
          </w:p>
          <w:p w14:paraId="1733AF0D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1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F3501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8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13272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19.6</w:t>
            </w:r>
          </w:p>
          <w:p w14:paraId="5668F30A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1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0A63F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254</w:t>
            </w:r>
          </w:p>
        </w:tc>
      </w:tr>
      <w:tr w:rsidR="009B1FA6" w:rsidRPr="00CD1058" w14:paraId="0D89D232" w14:textId="77777777" w:rsidTr="00ED17BD">
        <w:trPr>
          <w:trHeight w:val="498"/>
        </w:trPr>
        <w:tc>
          <w:tcPr>
            <w:tcW w:w="0" w:type="auto"/>
            <w:vMerge/>
            <w:tcBorders>
              <w:top w:val="single" w:sz="4" w:space="0" w:color="auto"/>
              <w:bottom w:val="nil"/>
            </w:tcBorders>
          </w:tcPr>
          <w:p w14:paraId="6C80BA75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7E0594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8C7F8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TUG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0C60B1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17.1</w:t>
            </w:r>
          </w:p>
          <w:p w14:paraId="4DE639D8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1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6019E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7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8BE53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16.7</w:t>
            </w:r>
          </w:p>
          <w:p w14:paraId="366A4B46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1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67D18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785</w:t>
            </w:r>
          </w:p>
        </w:tc>
      </w:tr>
      <w:tr w:rsidR="009B1FA6" w:rsidRPr="00CD1058" w14:paraId="7C8D7C59" w14:textId="77777777" w:rsidTr="00ED17BD">
        <w:trPr>
          <w:trHeight w:val="4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517EC9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9CED3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0140C" w14:textId="77777777" w:rsidR="009B1FA6" w:rsidRPr="00FB3BF7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BB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DEE53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22.1</w:t>
            </w:r>
          </w:p>
          <w:p w14:paraId="537C9C8D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2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8EA21D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8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E2B04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21.6</w:t>
            </w:r>
          </w:p>
          <w:p w14:paraId="7BF53BA6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21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E519C" w14:textId="77777777" w:rsidR="009B1FA6" w:rsidRPr="00CD1058" w:rsidRDefault="009B1FA6" w:rsidP="00ED17BD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290</w:t>
            </w:r>
          </w:p>
        </w:tc>
      </w:tr>
      <w:tr w:rsidR="00EC78D7" w:rsidRPr="00CD1058" w14:paraId="6273BFD5" w14:textId="77777777" w:rsidTr="001C762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047D315" w14:textId="68D4CA0D" w:rsidR="00EC78D7" w:rsidRPr="00CD1058" w:rsidRDefault="00EC78D7" w:rsidP="00C20FFB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Burton et al.</w:t>
            </w:r>
            <w:r w:rsidRPr="00CD10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2</w:t>
            </w:r>
          </w:p>
          <w:p w14:paraId="3AA6C128" w14:textId="19C743CA" w:rsidR="008F0704" w:rsidRPr="00CD1058" w:rsidRDefault="00EC78D7" w:rsidP="00134659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8-10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FA79C" w14:textId="0CE3C6FE" w:rsidR="00EC78D7" w:rsidRPr="00CD1058" w:rsidRDefault="00EC78D7" w:rsidP="00C20FFB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Summary score</w:t>
            </w:r>
            <w:r w:rsidR="00CB6952"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#</w:t>
            </w:r>
          </w:p>
          <w:p w14:paraId="2A4CF7D8" w14:textId="653C1A73" w:rsidR="00EC78D7" w:rsidRPr="00CD1058" w:rsidRDefault="00EC78D7" w:rsidP="00C20FFB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Did not reach p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CEAEA" w14:textId="77777777" w:rsidR="00EC78D7" w:rsidRPr="00CD1058" w:rsidRDefault="00EC78D7" w:rsidP="00C20FFB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CFDDC" w14:textId="283BA130" w:rsidR="00EC78D7" w:rsidRPr="00CD1058" w:rsidRDefault="00EC78D7" w:rsidP="00C20FFB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</w:t>
            </w:r>
            <w:r w:rsidR="007547AF"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ff</w:t>
            </w:r>
            <w:r w:rsidR="00740EBA"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rence</w:t>
            </w:r>
            <w:r w:rsidR="001C7783"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SD)</w:t>
            </w:r>
            <w:r w:rsidR="00B1018A"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t 8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39525" w14:textId="4D71CAE1" w:rsidR="00EC78D7" w:rsidRPr="00CD1058" w:rsidRDefault="00D144DB" w:rsidP="00C20FFB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z/t</w:t>
            </w:r>
            <w:r w:rsidR="00510066"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  <w:r w:rsidR="00510066"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CI)</w:t>
            </w: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</w:t>
            </w:r>
            <w:r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  <w:r w:rsidR="00EC78D7"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="00EC78D7"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8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FD9D6F" w14:textId="03BBAECF" w:rsidR="00EC78D7" w:rsidRPr="00CD1058" w:rsidRDefault="00EC78D7" w:rsidP="00C20FFB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D8D55" w14:textId="410A1C58" w:rsidR="00EC78D7" w:rsidRPr="00CD1058" w:rsidRDefault="00EC78D7" w:rsidP="00C20FFB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5359A9" w:rsidRPr="00CD1058" w14:paraId="3FDC81B3" w14:textId="77777777" w:rsidTr="001C7627">
        <w:tc>
          <w:tcPr>
            <w:tcW w:w="0" w:type="auto"/>
            <w:vMerge/>
          </w:tcPr>
          <w:p w14:paraId="1A4599CE" w14:textId="66ABFB4E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2A3C5D" w14:textId="77777777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AB565" w14:textId="59B3D7C3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5STS</w:t>
            </w:r>
            <w:r w:rsidRPr="00CD10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92908" w14:textId="47890236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-2.05 (5.00)</w:t>
            </w:r>
          </w:p>
          <w:p w14:paraId="18EDB60A" w14:textId="3CA67D2F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-0.33 (4.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D6902" w14:textId="742DEC93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-1.49 (-4.03 to 0.59),</w:t>
            </w: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1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26796" w14:textId="7E93C55F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CDB0E" w14:textId="3BEE2AA5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5359A9" w:rsidRPr="00CD1058" w14:paraId="692E86F0" w14:textId="77777777" w:rsidTr="001C7627">
        <w:tc>
          <w:tcPr>
            <w:tcW w:w="0" w:type="auto"/>
            <w:vMerge/>
            <w:tcBorders>
              <w:bottom w:val="nil"/>
            </w:tcBorders>
          </w:tcPr>
          <w:p w14:paraId="20CC959B" w14:textId="3380D69F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40D5C" w14:textId="77777777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D16926" w14:textId="26B0B522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Summary score</w:t>
            </w:r>
            <w:r w:rsidRPr="00CD1058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F7C2D2" w14:textId="77A89302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-0.55 (0.53)</w:t>
            </w:r>
          </w:p>
          <w:p w14:paraId="19BBB1C5" w14:textId="1EC54531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-0.29 (0.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9F99AC" w14:textId="56E20D9A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-1.76 (-0.56 to -0.03),</w:t>
            </w: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0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D743CA" w14:textId="0607BEA8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049DC" w14:textId="3AE6CB24" w:rsidR="005359A9" w:rsidRPr="00CD1058" w:rsidRDefault="005359A9" w:rsidP="005359A9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</w:tr>
      <w:tr w:rsidR="008B3BA2" w:rsidRPr="00CD1058" w14:paraId="724A9AB7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AE868C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ederbom et al.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7</w:t>
            </w:r>
          </w:p>
          <w:p w14:paraId="210788DC" w14:textId="438E343F" w:rsidR="008A1BB5" w:rsidRPr="00D94BF6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0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A241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PPB </w:t>
            </w:r>
          </w:p>
          <w:p w14:paraId="3AE804E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Did not reach p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0539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329CE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D) at 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47CA55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D (95% CI), </w:t>
            </w: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9FA85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(SD) </w:t>
            </w:r>
            <w:proofErr w:type="gramStart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C7969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D (CI) </w:t>
            </w:r>
            <w:r w:rsidRPr="00CD105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P </w:t>
            </w:r>
            <w:r w:rsidRPr="00CD105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ue at 6 months</w:t>
            </w:r>
          </w:p>
        </w:tc>
      </w:tr>
      <w:tr w:rsidR="008B3BA2" w:rsidRPr="00CD1058" w14:paraId="0D1E15A2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1E5C2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175B8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DE6DD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SPPB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E9004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5.9 (2.6)</w:t>
            </w:r>
          </w:p>
          <w:p w14:paraId="4B87BA3A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5.3 (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001591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0.1 (-0.47 to 0.71) p=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4834FD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IG 5.7 (2.9)</w:t>
            </w:r>
          </w:p>
          <w:p w14:paraId="4C25BB88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CG 5.2 (2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8205A" w14:textId="77777777" w:rsidR="008B3BA2" w:rsidRPr="00CD1058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07 (-0.54 to 0.70) </w:t>
            </w:r>
            <w:r w:rsidRPr="00CD1058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CD1058">
              <w:rPr>
                <w:rFonts w:ascii="Times New Roman" w:hAnsi="Times New Roman" w:cs="Times New Roman"/>
                <w:color w:val="000000" w:themeColor="text1"/>
                <w:lang w:val="en-US"/>
              </w:rPr>
              <w:t>=.81</w:t>
            </w:r>
          </w:p>
        </w:tc>
      </w:tr>
      <w:tr w:rsidR="008B3BA2" w:rsidRPr="00D94BF6" w14:paraId="1C534364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630A1C5" w14:textId="01711FCA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legg et al.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  <w:r w:rsidR="001C7627"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</w:p>
          <w:p w14:paraId="22BAEC11" w14:textId="6EAE95CC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2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F186C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8D5AF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0A4429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D), change (SD) at 1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5AB78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Unadjusted between-group MD (95% CI) / </w:t>
            </w:r>
          </w:p>
          <w:p w14:paraId="6CEFD483" w14:textId="2098C034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Adjusted between-group MD (CI)</w:t>
            </w:r>
            <w:r w:rsidR="00046D4C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t 1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88F17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6359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B3BA2" w:rsidRPr="00D94BF6" w14:paraId="094BBA57" w14:textId="77777777" w:rsidTr="00ED17BD">
        <w:tc>
          <w:tcPr>
            <w:tcW w:w="0" w:type="auto"/>
            <w:vMerge/>
          </w:tcPr>
          <w:p w14:paraId="414D232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96D9F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FF5549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arthel </w:t>
            </w:r>
            <w:proofErr w:type="gramStart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ndex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gramEnd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7BA4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15.6 (4.0), -0.30 (2.4)</w:t>
            </w:r>
          </w:p>
          <w:p w14:paraId="4831C05C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15.0 (4.0), -0.8 (3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AD546D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6 (-0.7 to 1.8) / </w:t>
            </w:r>
          </w:p>
          <w:p w14:paraId="0F8CAC9F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0.6 (-0.7 to 1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70D2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F7BC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D94BF6" w14:paraId="7538B278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9384E8F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2A8B35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2B402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TUG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7FD98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62.4 (77.7), -10.4 (64.0)</w:t>
            </w:r>
          </w:p>
          <w:p w14:paraId="35D86E4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97.0 (116.7), -39.1 (90.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AC31A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8.7 (-8.2 to 65.5) / </w:t>
            </w:r>
          </w:p>
          <w:p w14:paraId="76EB9036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28.6 (-8.5 to 65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86AA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0F01F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D94BF6" w14:paraId="48EC5593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B23A44D" w14:textId="222B8EA4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ourtney et al.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  <w:r w:rsidR="001C7627"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  <w:p w14:paraId="4162D77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24 week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FF01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AFE6C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5F3B1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(SD) </w:t>
            </w:r>
            <w:proofErr w:type="gramStart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69E01C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738FD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(SD) </w:t>
            </w:r>
            <w:proofErr w:type="gramStart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12 weeks / </w:t>
            </w:r>
          </w:p>
          <w:p w14:paraId="43E1F8D5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(SD) </w:t>
            </w:r>
            <w:proofErr w:type="gramStart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2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3E2B0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gramStart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peated-measures</w:t>
            </w:r>
            <w:proofErr w:type="gramEnd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over time between groups </w:t>
            </w:r>
            <w:proofErr w:type="gramStart"/>
            <w:r w:rsidRPr="00D94BF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F</w:t>
            </w: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</w:t>
            </w:r>
            <w:proofErr w:type="gramEnd"/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D94BF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24 weeks</w:t>
            </w:r>
          </w:p>
        </w:tc>
      </w:tr>
      <w:tr w:rsidR="008B3BA2" w:rsidRPr="00D94BF6" w14:paraId="624A331B" w14:textId="77777777" w:rsidTr="00ED17BD">
        <w:tc>
          <w:tcPr>
            <w:tcW w:w="0" w:type="auto"/>
            <w:vMerge/>
          </w:tcPr>
          <w:p w14:paraId="2D9BC7DD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4F2C7F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ADB5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Katz ADL </w:t>
            </w:r>
            <w:proofErr w:type="gramStart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ndex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† 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6DF60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0.07 (0.25)</w:t>
            </w:r>
          </w:p>
          <w:p w14:paraId="2F83EDFE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0.69 (1.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4DEA62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5ABE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0.18 (0.68)</w:t>
            </w:r>
          </w:p>
          <w:p w14:paraId="333FE7BA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0.75 (1.25) / </w:t>
            </w:r>
          </w:p>
          <w:p w14:paraId="35A9904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0.16 (0.42)</w:t>
            </w:r>
          </w:p>
          <w:p w14:paraId="450FE49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1.27 (1.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C1E3B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9.733, </w:t>
            </w: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*</w:t>
            </w:r>
          </w:p>
        </w:tc>
      </w:tr>
      <w:tr w:rsidR="008B3BA2" w:rsidRPr="00D94BF6" w14:paraId="2E00286D" w14:textId="77777777" w:rsidTr="00ED17BD">
        <w:tc>
          <w:tcPr>
            <w:tcW w:w="0" w:type="auto"/>
            <w:vMerge/>
          </w:tcPr>
          <w:p w14:paraId="53977929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0FF860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87CF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ADL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† 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proofErr w:type="gramEnd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depende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9E5CB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1.47 (1.50)</w:t>
            </w:r>
          </w:p>
          <w:p w14:paraId="16574AD9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3.29 (2.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DF2386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2AA76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1.27 (1.67)</w:t>
            </w:r>
          </w:p>
          <w:p w14:paraId="3832687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3.56 (1.98) / </w:t>
            </w:r>
          </w:p>
          <w:p w14:paraId="00DE0016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1.13 (1.71)</w:t>
            </w:r>
          </w:p>
          <w:p w14:paraId="5FB60C9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4.33 (2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D79A2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30.645, </w:t>
            </w: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*</w:t>
            </w:r>
          </w:p>
        </w:tc>
      </w:tr>
      <w:tr w:rsidR="008B3BA2" w:rsidRPr="00FB3BF7" w14:paraId="7DCA594A" w14:textId="77777777" w:rsidTr="00ED17BD">
        <w:tc>
          <w:tcPr>
            <w:tcW w:w="0" w:type="auto"/>
            <w:vMerge/>
          </w:tcPr>
          <w:p w14:paraId="571B98A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BAA8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8942C0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WIQ distance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28D7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53.62 (25.88)</w:t>
            </w:r>
          </w:p>
          <w:p w14:paraId="66895C7A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29.90 (30.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D9D25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272B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54.83 (27.79)</w:t>
            </w:r>
          </w:p>
          <w:p w14:paraId="32A72A33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21.59 (26.17) / </w:t>
            </w:r>
          </w:p>
          <w:p w14:paraId="520AB2F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IG 62.89 (28.17)</w:t>
            </w:r>
          </w:p>
          <w:p w14:paraId="7F801EF7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19.93 (24.9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0F23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19.49, </w:t>
            </w: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*</w:t>
            </w:r>
          </w:p>
        </w:tc>
      </w:tr>
      <w:tr w:rsidR="008B3BA2" w:rsidRPr="00FB3BF7" w14:paraId="6B0A8FCC" w14:textId="77777777" w:rsidTr="00ED17BD">
        <w:tc>
          <w:tcPr>
            <w:tcW w:w="0" w:type="auto"/>
            <w:vMerge/>
          </w:tcPr>
          <w:p w14:paraId="56D0563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87FF8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1BFF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WIQ speed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D76B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41.30 (21.90)</w:t>
            </w:r>
          </w:p>
          <w:p w14:paraId="6D900F1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22.09 (22.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0B40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88C4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44.62 (24.57)</w:t>
            </w:r>
          </w:p>
          <w:p w14:paraId="389A37B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17.89 (20.67) / </w:t>
            </w:r>
          </w:p>
          <w:p w14:paraId="0F57481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48.56 (25.75)</w:t>
            </w:r>
          </w:p>
          <w:p w14:paraId="2276269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6.58 (19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B39FE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17.66,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>.001*</w:t>
            </w:r>
          </w:p>
        </w:tc>
      </w:tr>
      <w:tr w:rsidR="008B3BA2" w:rsidRPr="00FB3BF7" w14:paraId="2FF79EAC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3B835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2B632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88676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WIQ stair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F39AC8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46.73 (29.35)</w:t>
            </w:r>
          </w:p>
          <w:p w14:paraId="2B85C59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26.06 (25.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B2BD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ECBF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51.23 (28.13)</w:t>
            </w:r>
          </w:p>
          <w:p w14:paraId="4B72FD1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24.40 (22.28)/ </w:t>
            </w:r>
          </w:p>
          <w:p w14:paraId="156571E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57.20 (27.80)</w:t>
            </w:r>
          </w:p>
          <w:p w14:paraId="6FD00E2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22.18 (24.3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CAAF8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F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=16.98,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&lt;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>.001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*</w:t>
            </w:r>
          </w:p>
        </w:tc>
      </w:tr>
      <w:tr w:rsidR="008B3BA2" w:rsidRPr="00FB3BF7" w14:paraId="24596A8E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98EF743" w14:textId="6E48F276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fr-FR"/>
              </w:rPr>
              <w:t>Garbin et al.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  <w:t>5</w:t>
            </w:r>
            <w:r w:rsidR="001C7627"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fr-FR"/>
              </w:rPr>
              <w:t>5</w:t>
            </w:r>
          </w:p>
          <w:p w14:paraId="0CB0A9D2" w14:textId="3A192156" w:rsidR="00F53396" w:rsidRPr="00D94BF6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</w:pP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 xml:space="preserve">60 </w:t>
            </w:r>
            <w:proofErr w:type="spellStart"/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lang w:val="fr-FR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FA704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SPPB</w:t>
            </w:r>
          </w:p>
          <w:p w14:paraId="06673A78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Reached p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AC45E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8C1B86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Smean Change at 60-day 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8A132" w14:textId="323D3A99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stimated difference in change (95% CI), </w:t>
            </w:r>
            <w:r w:rsidRPr="00D94BF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  <w:r w:rsidR="002477E3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t 6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1CD9E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DF30A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751B650F" w14:textId="77777777" w:rsidTr="00ED17BD">
        <w:tc>
          <w:tcPr>
            <w:tcW w:w="0" w:type="auto"/>
            <w:vMerge/>
          </w:tcPr>
          <w:p w14:paraId="155989C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084A8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1EDFD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PPB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E6F6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1.53 (1.00 to 2.05)</w:t>
            </w:r>
          </w:p>
          <w:p w14:paraId="2083DD7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.39 (0.89 to 1.8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D4EAE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4 (-0.82 to 0.54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4D91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834B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35CFFD06" w14:textId="77777777" w:rsidTr="00ED17BD">
        <w:tc>
          <w:tcPr>
            <w:tcW w:w="0" w:type="auto"/>
            <w:vMerge/>
          </w:tcPr>
          <w:p w14:paraId="3700F81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99BB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67DE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mPP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E93EB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3.39 (2.12 to 4.66)</w:t>
            </w:r>
          </w:p>
          <w:p w14:paraId="1017E1F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3.82 (2.58 to 5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4F21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42 (-1.23 to 2.08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080DA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0D3F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013BD7F4" w14:textId="77777777" w:rsidTr="00ED17BD">
        <w:tc>
          <w:tcPr>
            <w:tcW w:w="0" w:type="auto"/>
            <w:vMerge/>
          </w:tcPr>
          <w:p w14:paraId="072AB0A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8294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E523A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tep coun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5656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G 758.74 (-861.62 to 2379.09 </w:t>
            </w:r>
          </w:p>
          <w:p w14:paraId="635F1E6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443.69 (-465.98 to 1353.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1EC31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14.19 (-46.78 to 675.16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2F297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77BF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0CBC862C" w14:textId="77777777" w:rsidTr="00ED17BD">
        <w:tc>
          <w:tcPr>
            <w:tcW w:w="0" w:type="auto"/>
            <w:vMerge/>
          </w:tcPr>
          <w:p w14:paraId="6FD84C9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FD38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2420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Gait speed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CB10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0.13 (0.09 to 0.17)</w:t>
            </w:r>
          </w:p>
          <w:p w14:paraId="2071591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0.14 (0.11 to 0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740D5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01 (-0.04 to 0.06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FB23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D4E75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740E500B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73FFF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300A4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7850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Gait speed fas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68C8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0.20 (0.13 to 0.26)</w:t>
            </w:r>
          </w:p>
          <w:p w14:paraId="49CAA32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0.17 (0.11 to 0.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14C1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03 (-0.11 to 0.05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31923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C2D26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4540" w:rsidRPr="00E9294E" w14:paraId="3DCC4C6F" w14:textId="77777777" w:rsidTr="001C7627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E3E4B23" w14:textId="42177C74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Sherrington et al.</w:t>
            </w:r>
            <w:r w:rsidRPr="00E9294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6</w:t>
            </w:r>
          </w:p>
          <w:p w14:paraId="01D851BF" w14:textId="5D02B90B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2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EC4D1" w14:textId="77777777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Summary Performance score</w:t>
            </w:r>
          </w:p>
          <w:p w14:paraId="62C4C854" w14:textId="04588AF5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Did not reach p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462459" w14:textId="77777777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D2F0B" w14:textId="63C94A37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D) at 12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328220" w14:textId="5BDBA8F4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difference between groups (CI),</w:t>
            </w:r>
            <w:r w:rsidRPr="00E9294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P</w:t>
            </w:r>
            <w:r w:rsidRPr="00E9294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12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6EA41" w14:textId="68F0BD40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45975B" w14:textId="038037FE" w:rsidR="00D94540" w:rsidRPr="00E9294E" w:rsidRDefault="00D94540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4540" w:rsidRPr="00E9294E" w14:paraId="535AEDDE" w14:textId="77777777" w:rsidTr="001C7627">
        <w:tc>
          <w:tcPr>
            <w:tcW w:w="0" w:type="auto"/>
            <w:vMerge/>
          </w:tcPr>
          <w:p w14:paraId="1475600E" w14:textId="77777777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2BE04" w14:textId="77777777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0A3D9" w14:textId="5ED17362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Ease of personal care tasks</w:t>
            </w:r>
            <w:r w:rsidRPr="00E9294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4C07F" w14:textId="06009DBE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IG 40.5 (8.6)</w:t>
            </w:r>
          </w:p>
          <w:p w14:paraId="084ABA8A" w14:textId="74F7BE7B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CG 38.7 (10.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E2F99B" w14:textId="4EF86968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1.5 (-0.26 to 3.33),</w:t>
            </w:r>
            <w:r w:rsidRPr="00E9294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P</w:t>
            </w: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=.0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E6EFF" w14:textId="780F3C6C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5159C" w14:textId="76992001" w:rsidR="00D94540" w:rsidRPr="00E9294E" w:rsidRDefault="00D94540" w:rsidP="005359A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4540" w:rsidRPr="00E9294E" w14:paraId="5793DAE6" w14:textId="77777777" w:rsidTr="001C7627">
        <w:tc>
          <w:tcPr>
            <w:tcW w:w="0" w:type="auto"/>
            <w:vMerge/>
          </w:tcPr>
          <w:p w14:paraId="3A8A571C" w14:textId="77777777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C915B" w14:textId="77777777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13522" w14:textId="6DB9D91F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SPPB</w:t>
            </w:r>
            <w:r w:rsidRPr="00E9294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CB71ED" w14:textId="77777777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IG 7.41 (2.02)</w:t>
            </w:r>
          </w:p>
          <w:p w14:paraId="21805AD4" w14:textId="50DE47B8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CG 6.89 (1.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294C0F" w14:textId="2AF09692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0.50 (0.11 to 0.90),</w:t>
            </w:r>
            <w:r w:rsidRPr="00E9294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P</w:t>
            </w: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=.013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57BB82" w14:textId="643E50B8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13ED1" w14:textId="77777777" w:rsidR="00D94540" w:rsidRPr="00E9294E" w:rsidRDefault="00D94540" w:rsidP="00EB644C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4540" w:rsidRPr="00E9294E" w14:paraId="6BBF8650" w14:textId="77777777" w:rsidTr="001C7627">
        <w:tc>
          <w:tcPr>
            <w:tcW w:w="0" w:type="auto"/>
            <w:vMerge/>
            <w:tcBorders>
              <w:bottom w:val="nil"/>
            </w:tcBorders>
          </w:tcPr>
          <w:p w14:paraId="15C17C6B" w14:textId="4D1AFAC6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EC247" w14:textId="18B39A3B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FFA7B" w14:textId="4825FE74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Summary Performance score</w:t>
            </w:r>
            <w:r w:rsidR="003B6B0D" w:rsidRPr="00E9294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4AA309" w14:textId="5690A6C0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IG 2.06 (0.52)</w:t>
            </w:r>
          </w:p>
          <w:p w14:paraId="7F390E9B" w14:textId="191A5F97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G 1.94 (0.56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F24CEA" w14:textId="775CCB2A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13 (0.04 to 0.21), </w:t>
            </w:r>
            <w:r w:rsidRPr="00E9294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=.004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7D898B" w14:textId="7B8DE4A8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9294E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27FDA" w14:textId="7D1D9C75" w:rsidR="00D94540" w:rsidRPr="00E9294E" w:rsidRDefault="00D94540" w:rsidP="006C5529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27075E33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421B0A7" w14:textId="02A09EFB" w:rsidR="008B3BA2" w:rsidRPr="00E056FB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56FB">
              <w:rPr>
                <w:rFonts w:ascii="Times New Roman" w:hAnsi="Times New Roman" w:cs="Times New Roman"/>
                <w:color w:val="000000" w:themeColor="text1"/>
                <w:lang w:val="en-US"/>
              </w:rPr>
              <w:t>Siemonsma et al.</w:t>
            </w:r>
            <w:r w:rsidRPr="00E056F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  <w:r w:rsidR="001C7627" w:rsidRPr="00E056F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7</w:t>
            </w:r>
          </w:p>
          <w:p w14:paraId="7B82DDD7" w14:textId="77777777" w:rsidR="008B3BA2" w:rsidRPr="00E056FB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056F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8585E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B/IADL GARS</w:t>
            </w:r>
          </w:p>
          <w:p w14:paraId="2B6DDD7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Reached p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6A23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A968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CFAB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fference M change between-group (95% CI) (FTE and PPT) at 12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FAA07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9A26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55461192" w14:textId="77777777" w:rsidTr="00ED17BD">
        <w:tc>
          <w:tcPr>
            <w:tcW w:w="0" w:type="auto"/>
            <w:vMerge/>
          </w:tcPr>
          <w:p w14:paraId="60B580C6" w14:textId="77777777" w:rsidR="008B3BA2" w:rsidRPr="00E056FB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1A194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7869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GAR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gramEnd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B/IADL depende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04111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1B52A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4 (-2.3 to 3.0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.795</w:t>
            </w:r>
          </w:p>
          <w:p w14:paraId="0A60037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71EC0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79D0A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5D1F4183" w14:textId="77777777" w:rsidTr="00ED17BD">
        <w:trPr>
          <w:trHeight w:val="9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1D00C0" w14:textId="77777777" w:rsidR="008B3BA2" w:rsidRPr="00E056FB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2C978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E80D6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Katz-</w:t>
            </w:r>
            <w:proofErr w:type="gramStart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gramEnd"/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B/IADL depende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64E2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0268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0.4 (-1.1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4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3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D3AB8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8AF7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1F2ECBE2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3213907" w14:textId="3319D112" w:rsidR="008B3BA2" w:rsidRPr="00E056FB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056FB">
              <w:rPr>
                <w:rFonts w:ascii="Times New Roman" w:hAnsi="Times New Roman" w:cs="Times New Roman"/>
                <w:color w:val="000000" w:themeColor="text1"/>
                <w:lang w:val="en-US"/>
              </w:rPr>
              <w:t>Stevens-Lapsley et al.</w:t>
            </w:r>
            <w:r w:rsidRPr="00E056F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  <w:r w:rsidR="00FD2726" w:rsidRPr="00E056F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8</w:t>
            </w:r>
          </w:p>
          <w:p w14:paraId="7C956D5F" w14:textId="48F714A7" w:rsidR="008B3BA2" w:rsidRPr="00E056FB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056F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91DFA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3EEDF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B780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CI) change at 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80B4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 difference M (95% CI) </w:t>
            </w: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P 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ue at 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60DE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CI) change at 6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0C9E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 difference M (CI) </w:t>
            </w: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60 days</w:t>
            </w:r>
          </w:p>
        </w:tc>
      </w:tr>
      <w:tr w:rsidR="008B3BA2" w:rsidRPr="00FB3BF7" w14:paraId="3C1FC2E5" w14:textId="77777777" w:rsidTr="00ED17BD">
        <w:tc>
          <w:tcPr>
            <w:tcW w:w="0" w:type="auto"/>
            <w:vMerge/>
          </w:tcPr>
          <w:p w14:paraId="6150679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287B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E118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PPB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29CBD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G 1.87 (0.52 to 3.22)</w:t>
            </w:r>
          </w:p>
          <w:p w14:paraId="12B3E9D0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 0.96 (-0.52 to 2.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1D7A4D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0.91 (-2.93 to 1.10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9961E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G 2.94 (1.46 to 4.42)</w:t>
            </w:r>
          </w:p>
          <w:p w14:paraId="2030D4F1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 0.38 (−1.06 to 1.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5E570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2.56 (-4.65 </w:t>
            </w:r>
            <w:r w:rsidRPr="009C54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 -0</w:t>
            </w: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.46)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024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.02*</w:t>
            </w:r>
          </w:p>
        </w:tc>
      </w:tr>
      <w:tr w:rsidR="008B3BA2" w:rsidRPr="00FB3BF7" w14:paraId="561B02D8" w14:textId="77777777" w:rsidTr="00ED17BD">
        <w:tc>
          <w:tcPr>
            <w:tcW w:w="0" w:type="auto"/>
            <w:vMerge/>
          </w:tcPr>
          <w:p w14:paraId="2984906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5792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5483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mPP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08CFF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G 5.54 (2.85 to 8.23)</w:t>
            </w:r>
          </w:p>
          <w:p w14:paraId="2A3DE7C2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G 0.66 (−2.29 to 3.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0BE24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-4.88 (-8.87 </w:t>
            </w:r>
            <w:r w:rsidRPr="009C540E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 -</w:t>
            </w: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9)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024A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.02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B3B8D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G 6.18 (3.04 to 9.32)</w:t>
            </w:r>
          </w:p>
          <w:p w14:paraId="5AE86D35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G 0.98 (−2.12 to 4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2740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-5.20 (-9.62 </w:t>
            </w:r>
            <w:r w:rsidRPr="009C540E">
              <w:rPr>
                <w:rFonts w:ascii="Times New Roman" w:hAnsi="Times New Roman" w:cs="Times New Roman"/>
                <w:color w:val="000000" w:themeColor="text1"/>
                <w:lang w:val="en-US"/>
              </w:rPr>
              <w:t>to -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77)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>=.02*</w:t>
            </w:r>
          </w:p>
        </w:tc>
      </w:tr>
      <w:tr w:rsidR="008B3BA2" w:rsidRPr="00FB3BF7" w14:paraId="3F5E2331" w14:textId="77777777" w:rsidTr="00ED17BD">
        <w:tc>
          <w:tcPr>
            <w:tcW w:w="0" w:type="auto"/>
            <w:vMerge/>
          </w:tcPr>
          <w:p w14:paraId="6548F66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22AB4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0DFE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6-minute walk test (m)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9EA4B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G 62.46 (15.19 to 109.73)</w:t>
            </w:r>
          </w:p>
          <w:p w14:paraId="704E2F7C" w14:textId="77777777" w:rsidR="008B3BA2" w:rsidRPr="00FB3BF7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 19.88 (−43.57 to 83.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80AC2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42.58 (-125.11 to 39.94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8EA4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119.65 (52.55 to 186.76)</w:t>
            </w:r>
          </w:p>
          <w:p w14:paraId="7720494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9.28 (−59.67 to 98.22</w:t>
            </w:r>
          </w:p>
          <w:p w14:paraId="2CA9504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strike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9F2A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100.38 (-208.10 to 7.34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07</w:t>
            </w:r>
          </w:p>
        </w:tc>
      </w:tr>
      <w:tr w:rsidR="008B3BA2" w:rsidRPr="00FB3BF7" w14:paraId="5F62D1C3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978EFD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5A0D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7FF2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Walking speed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3FA4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0.23 (0.11 to 0.34)</w:t>
            </w:r>
          </w:p>
          <w:p w14:paraId="5474FC0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0.10 (-0.03 to 0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4DBE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13 (-0.30 to 0.04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5EEF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0.36 (0.21, 0.51)</w:t>
            </w:r>
          </w:p>
          <w:p w14:paraId="6ACD215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0.14 (−0.02, 0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5F05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FB3BF7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0.22 (-0</w:t>
            </w:r>
            <w:r w:rsidRPr="009C540E">
              <w:rPr>
                <w:rFonts w:ascii="Times New Roman" w:hAnsi="Times New Roman" w:cs="Times New Roman"/>
                <w:color w:val="000000" w:themeColor="text1"/>
                <w:lang w:val="en-US"/>
              </w:rPr>
              <w:t>.44 to -0.01)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>=.04*</w:t>
            </w:r>
          </w:p>
        </w:tc>
      </w:tr>
      <w:tr w:rsidR="008B3BA2" w:rsidRPr="00FB3BF7" w14:paraId="03F9C27F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D16059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tevens-Lapsley et al.</w:t>
            </w:r>
            <w:r w:rsidRPr="008024A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2</w:t>
            </w:r>
          </w:p>
          <w:p w14:paraId="00E19DAC" w14:textId="1871B4A6" w:rsidR="00F05D91" w:rsidRPr="00FB3BF7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A6FE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4C9E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D1F94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 (SD) </w:t>
            </w:r>
            <w:proofErr w:type="gramStart"/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4331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30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9CD15" w14:textId="0EDDD992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Smean Change at 60</w:t>
            </w:r>
            <w:r w:rsidR="00D2009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</w:t>
            </w:r>
            <w:r w:rsidR="008E436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y 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7D678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stimated difference in change (SE) </w:t>
            </w:r>
            <w:r w:rsidRPr="00FB3BF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60 days</w:t>
            </w:r>
          </w:p>
        </w:tc>
      </w:tr>
      <w:tr w:rsidR="008B3BA2" w:rsidRPr="00FB3BF7" w14:paraId="3A0BB59D" w14:textId="77777777" w:rsidTr="00ED17BD">
        <w:tc>
          <w:tcPr>
            <w:tcW w:w="0" w:type="auto"/>
            <w:vMerge/>
          </w:tcPr>
          <w:p w14:paraId="1FA73FC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47881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DCF4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PPB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58B5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E88E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7D88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0.83 (0.22-1.44)</w:t>
            </w:r>
          </w:p>
          <w:p w14:paraId="7B9A39D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.04 (0.42-1.6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AA9B1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20 (0.44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64</w:t>
            </w:r>
          </w:p>
        </w:tc>
      </w:tr>
      <w:tr w:rsidR="008B3BA2" w:rsidRPr="00FB3BF7" w14:paraId="7304D58C" w14:textId="77777777" w:rsidTr="00ED17BD">
        <w:tc>
          <w:tcPr>
            <w:tcW w:w="0" w:type="auto"/>
            <w:vMerge/>
          </w:tcPr>
          <w:p w14:paraId="6E432B1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8F02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1666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mPP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14DC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51FAD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1472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2.72 (1.50-3.93)</w:t>
            </w:r>
          </w:p>
          <w:p w14:paraId="3EE3616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2.78 (1.57-4.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1DB71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0.07 (0.87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94</w:t>
            </w:r>
          </w:p>
        </w:tc>
      </w:tr>
      <w:tr w:rsidR="008B3BA2" w:rsidRPr="00FB3BF7" w14:paraId="72976BF5" w14:textId="77777777" w:rsidTr="00ED17BD">
        <w:tc>
          <w:tcPr>
            <w:tcW w:w="0" w:type="auto"/>
            <w:vMerge/>
          </w:tcPr>
          <w:p w14:paraId="1B815BE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FE3D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C3B18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TUG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E516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05893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6E418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-3.03 (-5.68 to -0.38)</w:t>
            </w:r>
          </w:p>
          <w:p w14:paraId="5CD4882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-3.20 (-5.85 to -0.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77E4F5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17 (1.9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93</w:t>
            </w:r>
          </w:p>
        </w:tc>
      </w:tr>
      <w:tr w:rsidR="008B3BA2" w:rsidRPr="00FB3BF7" w14:paraId="2ED3603C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1597D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6F7E2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4796F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tep count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6E0F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2154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17876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628 (169, 1088)</w:t>
            </w:r>
          </w:p>
          <w:p w14:paraId="1FB189B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309 (-184, 8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FD773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19 (CI 95% -368, 1006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36</w:t>
            </w:r>
          </w:p>
        </w:tc>
      </w:tr>
      <w:tr w:rsidR="008B3BA2" w:rsidRPr="00FB3BF7" w14:paraId="2FE00A7F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E1F9CF5" w14:textId="6E3D384E" w:rsidR="008B3BA2" w:rsidRPr="00E056FB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hitney et al</w:t>
            </w:r>
            <w:r w:rsidRPr="00E056F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E056F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  <w:r w:rsidR="00D74B49" w:rsidRPr="00E056F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  <w:p w14:paraId="1DD567E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056F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56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0D1E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No power calc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26156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DD2432" w14:textId="57E216C0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change (SD)</w:t>
            </w:r>
            <w:r w:rsidR="00E47132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proofErr w:type="gramStart"/>
            <w:r w:rsidR="009C6CFC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="009C6CFC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56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C240B1" w14:textId="490D3102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etween-group difference effect size, </w:t>
            </w:r>
            <w:r w:rsidRPr="00D94BF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Z</w:t>
            </w: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, </w:t>
            </w:r>
            <w:r w:rsidRPr="00D94BF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</w:t>
            </w:r>
            <w:r w:rsidR="009C6CFC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t 56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38BEC8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C01DC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5E6B5BCA" w14:textId="77777777" w:rsidTr="00ED17B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0FF7F1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C07E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87DB45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ADL</w:t>
            </w:r>
            <w:r w:rsidRPr="00D94B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proofErr w:type="gramEnd"/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B/IADL dependen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3C24D" w14:textId="77777777" w:rsidR="008B3BA2" w:rsidRPr="00D94BF6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 10.</w:t>
            </w:r>
            <w:r w:rsidRPr="00D94B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 (3.7)</w:t>
            </w:r>
          </w:p>
          <w:p w14:paraId="3C71F4D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CG 7.9 (4.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C9BE87" w14:textId="77777777" w:rsidR="008B3BA2" w:rsidRPr="00D94BF6" w:rsidRDefault="008B3BA2" w:rsidP="008B3BA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5, </w:t>
            </w: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Z</w:t>
            </w:r>
            <w:r w:rsidRPr="00D94B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=2.26, </w:t>
            </w:r>
            <w:r w:rsidRPr="00D94B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94BF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9F419F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A53EEB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55A23893" w14:textId="77777777" w:rsidTr="00ED17B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7AD4AD8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Yang et al.</w:t>
            </w:r>
            <w:r w:rsidRPr="008024AD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7</w:t>
            </w:r>
          </w:p>
          <w:p w14:paraId="2E1D2C71" w14:textId="6A4A439C" w:rsidR="00A44526" w:rsidRPr="00FB3BF7" w:rsidRDefault="008B3BA2" w:rsidP="008B3BA2">
            <w:pPr>
              <w:pStyle w:val="Default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EBB1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econdar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9BA170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8D4836" w14:textId="2BB418E1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 (SD)</w:t>
            </w:r>
            <w:r w:rsidR="0041404A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proofErr w:type="gramStart"/>
            <w:r w:rsidR="0041404A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t</w:t>
            </w:r>
            <w:proofErr w:type="gramEnd"/>
            <w:r w:rsidR="0041404A"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829A5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MD between groups (95% CI) </w:t>
            </w:r>
            <w:r w:rsidRPr="00D94BF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94BF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value at 6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25351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322FE" w14:textId="77777777" w:rsidR="008B3BA2" w:rsidRPr="00D94BF6" w:rsidRDefault="008B3BA2" w:rsidP="008B3BA2">
            <w:pPr>
              <w:pStyle w:val="Defaul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8B3BA2" w:rsidRPr="00FB3BF7" w14:paraId="1056B719" w14:textId="77777777" w:rsidTr="00ED17BD">
        <w:tc>
          <w:tcPr>
            <w:tcW w:w="0" w:type="auto"/>
            <w:vMerge/>
          </w:tcPr>
          <w:p w14:paraId="4B61321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CBD7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8DF8F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5STS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†</w:t>
            </w:r>
          </w:p>
          <w:p w14:paraId="209406B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D1D00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9.76 (2.37)</w:t>
            </w:r>
          </w:p>
          <w:p w14:paraId="31257B13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0.93 (3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EF5109" w14:textId="77777777" w:rsidR="008B3BA2" w:rsidRPr="008024AD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1.08 (-1.83 </w:t>
            </w:r>
            <w:r w:rsidRPr="009C540E">
              <w:rPr>
                <w:rFonts w:ascii="Times New Roman" w:hAnsi="Times New Roman" w:cs="Times New Roman"/>
                <w:color w:val="000000" w:themeColor="text1"/>
                <w:lang w:val="en-US"/>
              </w:rPr>
              <w:t>to -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33)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>.0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4848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D536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17FD66A5" w14:textId="77777777" w:rsidTr="00ED17BD">
        <w:tc>
          <w:tcPr>
            <w:tcW w:w="0" w:type="auto"/>
            <w:vMerge/>
          </w:tcPr>
          <w:p w14:paraId="69BAF18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D0B1C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40915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FR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15322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28.39 (4.86)</w:t>
            </w:r>
          </w:p>
          <w:p w14:paraId="68316000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26.87 (4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CC06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95 (1.75 to 4.15)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AF3366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3980F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1E9D199D" w14:textId="77777777" w:rsidTr="00ED17BD">
        <w:tc>
          <w:tcPr>
            <w:tcW w:w="0" w:type="auto"/>
            <w:vMerge/>
          </w:tcPr>
          <w:p w14:paraId="6F5790B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6E4D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94EBF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Step Tes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DF604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15.54 (3.99)</w:t>
            </w:r>
          </w:p>
          <w:p w14:paraId="1B43DEA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14.41 (3.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0A4E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10 (1.17 to 3.02) </w:t>
            </w:r>
            <w:r w:rsidRPr="008024AD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8024AD">
              <w:rPr>
                <w:rFonts w:ascii="Times New Roman" w:hAnsi="Times New Roman" w:cs="Times New Roman"/>
                <w:color w:val="000000" w:themeColor="text1"/>
                <w:lang w:val="en-US"/>
              </w:rPr>
              <w:t>&lt;.00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2E04D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E3AE29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3BA2" w:rsidRPr="00FB3BF7" w14:paraId="7075905F" w14:textId="77777777" w:rsidTr="00ED17BD">
        <w:tc>
          <w:tcPr>
            <w:tcW w:w="0" w:type="auto"/>
            <w:vMerge/>
          </w:tcPr>
          <w:p w14:paraId="0BEC50C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E40411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7CB9DE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6MWT</w:t>
            </w:r>
            <w:r w:rsidRPr="00FB3BF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F3749C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IG 61.39 (13.33)</w:t>
            </w:r>
          </w:p>
          <w:p w14:paraId="5ACD3AEB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CG 62.15 (13.9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A36B2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07 (-1.49 to 5.63) </w:t>
            </w:r>
            <w:r w:rsidRPr="00FB3BF7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=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0FEAA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3BF7">
              <w:rPr>
                <w:rFonts w:ascii="Times New Roman" w:hAnsi="Times New Roman" w:cs="Times New Roman"/>
                <w:color w:val="000000" w:themeColor="text1"/>
                <w:lang w:val="en-US"/>
              </w:rPr>
              <w:t>-----------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669BD7" w14:textId="77777777" w:rsidR="008B3BA2" w:rsidRPr="00FB3BF7" w:rsidRDefault="008B3BA2" w:rsidP="008B3BA2">
            <w:pPr>
              <w:pStyle w:val="Default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693083B8" w14:textId="21CD58D7" w:rsidR="009B1FA6" w:rsidRPr="00FF43A0" w:rsidRDefault="009B1FA6" w:rsidP="009B1FA6">
      <w:pPr>
        <w:pStyle w:val="Default"/>
        <w:spacing w:after="16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F43A0">
        <w:rPr>
          <w:rFonts w:ascii="Times New Roman" w:hAnsi="Times New Roman" w:cs="Times New Roman"/>
          <w:color w:val="000000" w:themeColor="text1"/>
          <w:lang w:val="en-US"/>
        </w:rPr>
        <w:t xml:space="preserve">†=Decrease in score indicates improvement. ‡=Increase in score indicates </w:t>
      </w:r>
      <w:r w:rsidRPr="00E9294E">
        <w:rPr>
          <w:rFonts w:ascii="Times New Roman" w:hAnsi="Times New Roman" w:cs="Times New Roman"/>
          <w:color w:val="000000" w:themeColor="text1"/>
          <w:lang w:val="en-US"/>
        </w:rPr>
        <w:t>improvement.</w:t>
      </w:r>
      <w:r w:rsidR="007054DF" w:rsidRPr="00E9294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A1D31" w:rsidRPr="00E9294E">
        <w:rPr>
          <w:rFonts w:ascii="Times New Roman" w:hAnsi="Times New Roman" w:cs="Times New Roman"/>
          <w:color w:val="000000" w:themeColor="text1"/>
          <w:lang w:val="en-US"/>
        </w:rPr>
        <w:t>#</w:t>
      </w:r>
      <w:r w:rsidR="00AC2430" w:rsidRPr="00E9294E">
        <w:rPr>
          <w:rFonts w:ascii="Times New Roman" w:hAnsi="Times New Roman" w:cs="Times New Roman"/>
          <w:color w:val="000000" w:themeColor="text1"/>
          <w:lang w:val="en-US"/>
        </w:rPr>
        <w:t>=</w:t>
      </w:r>
      <w:r w:rsidR="007054DF" w:rsidRPr="00E9294E">
        <w:rPr>
          <w:rFonts w:ascii="Times New Roman" w:hAnsi="Times New Roman" w:cs="Times New Roman"/>
          <w:color w:val="000000" w:themeColor="text1"/>
          <w:lang w:val="en-US"/>
        </w:rPr>
        <w:t>Summary score (</w:t>
      </w:r>
      <w:r w:rsidR="00671879" w:rsidRPr="00E9294E">
        <w:rPr>
          <w:rFonts w:ascii="Times New Roman" w:hAnsi="Times New Roman" w:cs="Times New Roman"/>
          <w:color w:val="000000" w:themeColor="text1"/>
          <w:lang w:val="en-US"/>
        </w:rPr>
        <w:t>Functional reach test</w:t>
      </w:r>
      <w:r w:rsidR="007054DF" w:rsidRPr="00E9294E">
        <w:rPr>
          <w:rFonts w:ascii="Times New Roman" w:hAnsi="Times New Roman" w:cs="Times New Roman"/>
          <w:color w:val="000000" w:themeColor="text1"/>
          <w:lang w:val="en-US"/>
        </w:rPr>
        <w:t>, S</w:t>
      </w:r>
      <w:r w:rsidR="00783167" w:rsidRPr="00E9294E">
        <w:rPr>
          <w:rFonts w:ascii="Times New Roman" w:hAnsi="Times New Roman" w:cs="Times New Roman"/>
          <w:color w:val="000000" w:themeColor="text1"/>
          <w:lang w:val="en-US"/>
        </w:rPr>
        <w:t>it-to-stand test</w:t>
      </w:r>
      <w:r w:rsidR="007054DF" w:rsidRPr="00E9294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gramStart"/>
      <w:r w:rsidR="00783167" w:rsidRPr="00E9294E">
        <w:rPr>
          <w:rFonts w:ascii="Times New Roman" w:hAnsi="Times New Roman" w:cs="Times New Roman"/>
          <w:color w:val="000000" w:themeColor="text1"/>
          <w:lang w:val="en-US"/>
        </w:rPr>
        <w:t>Timed</w:t>
      </w:r>
      <w:proofErr w:type="gramEnd"/>
      <w:r w:rsidR="00783167" w:rsidRPr="00E9294E">
        <w:rPr>
          <w:rFonts w:ascii="Times New Roman" w:hAnsi="Times New Roman" w:cs="Times New Roman"/>
          <w:color w:val="000000" w:themeColor="text1"/>
          <w:lang w:val="en-US"/>
        </w:rPr>
        <w:t xml:space="preserve"> up-and-go test</w:t>
      </w:r>
      <w:r w:rsidR="007054DF" w:rsidRPr="00E9294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F42E9F" w:rsidRPr="00E9294E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7054DF" w:rsidRPr="00E9294E">
        <w:rPr>
          <w:rFonts w:ascii="Times New Roman" w:hAnsi="Times New Roman" w:cs="Times New Roman"/>
          <w:color w:val="000000" w:themeColor="text1"/>
          <w:lang w:val="en-US"/>
        </w:rPr>
        <w:t>andem walk)</w:t>
      </w:r>
      <w:r w:rsidR="007C1C53" w:rsidRPr="00E9294E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E9294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9294E">
        <w:rPr>
          <w:rFonts w:ascii="Times New Roman" w:hAnsi="Times New Roman" w:cs="Times New Roman"/>
          <w:lang w:val="en-US"/>
        </w:rPr>
        <w:t>95% CI.</w:t>
      </w:r>
      <w:r w:rsidRPr="00E9294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9294E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E9294E">
        <w:rPr>
          <w:rFonts w:ascii="Times New Roman" w:hAnsi="Times New Roman" w:cs="Times New Roman"/>
          <w:color w:val="000000" w:themeColor="text1"/>
          <w:lang w:val="en-US"/>
        </w:rPr>
        <w:t>&lt;.05. *=significance favor IG.</w:t>
      </w:r>
    </w:p>
    <w:p w14:paraId="591423C2" w14:textId="3B776262" w:rsidR="00072B35" w:rsidRPr="009B1FA6" w:rsidRDefault="009B1FA6" w:rsidP="009B1FA6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F43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bbreviations: 4MWT=4-meter walk test (m/sec); 5STS=Five-times sit-to-stand test; 6MWT=6-meter walk test (m/min); 30-s STS=30-seconds sit-to-stand test; </w:t>
      </w:r>
      <w:r w:rsidRPr="00FF43A0">
        <w:rPr>
          <w:rFonts w:ascii="Times New Roman" w:hAnsi="Times New Roman" w:cs="Times New Roman"/>
          <w:color w:val="000000" w:themeColor="text1"/>
          <w:sz w:val="24"/>
          <w:szCs w:val="24"/>
        </w:rPr>
        <w:t>ADL=activities of daily living</w:t>
      </w:r>
      <w:r w:rsidRPr="00FF43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BADL=basic ADL; BBS=Berg balance score; CG=control group; CI=confidence intervals; FRT=Functional reach test; GARS Groningen Activities Restriction; I</w:t>
      </w:r>
      <w:r w:rsidRPr="00FF43A0">
        <w:rPr>
          <w:rFonts w:ascii="Times New Roman" w:hAnsi="Times New Roman" w:cs="Times New Roman"/>
          <w:color w:val="000000" w:themeColor="text1"/>
          <w:sz w:val="24"/>
          <w:szCs w:val="24"/>
        </w:rPr>
        <w:t>ADL=instrumental ADL</w:t>
      </w:r>
      <w:r w:rsidRPr="00FF43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IG=intervention group; M=mean; MD=mean difference; mPPT=modified physical performance test; </w:t>
      </w:r>
      <w:r w:rsidRPr="00FF43A0">
        <w:rPr>
          <w:rFonts w:ascii="Times New Roman" w:hAnsi="Times New Roman" w:cs="Times New Roman"/>
          <w:color w:val="000000" w:themeColor="text1"/>
          <w:sz w:val="24"/>
          <w:szCs w:val="24"/>
        </w:rPr>
        <w:t>SD=standard deviation; SE=standard error</w:t>
      </w:r>
      <w:r w:rsidRPr="00FF43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SPPB=Short physical performance </w:t>
      </w:r>
      <w:r w:rsidR="00CE6BD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attery</w:t>
      </w:r>
      <w:r w:rsidRPr="00FF43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TUG=Timed up-and-go test; WIQ=Walking Impairment Questionnaire.</w:t>
      </w:r>
    </w:p>
    <w:sectPr w:rsidR="00072B35" w:rsidRPr="009B1FA6" w:rsidSect="009B1F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DC5"/>
    <w:rsid w:val="0000210F"/>
    <w:rsid w:val="000107DA"/>
    <w:rsid w:val="00016C6C"/>
    <w:rsid w:val="00017D68"/>
    <w:rsid w:val="000236FE"/>
    <w:rsid w:val="00046D4C"/>
    <w:rsid w:val="00061732"/>
    <w:rsid w:val="00066796"/>
    <w:rsid w:val="00070976"/>
    <w:rsid w:val="00071458"/>
    <w:rsid w:val="00072B35"/>
    <w:rsid w:val="00076163"/>
    <w:rsid w:val="000858E4"/>
    <w:rsid w:val="00086B9C"/>
    <w:rsid w:val="00087187"/>
    <w:rsid w:val="000A2015"/>
    <w:rsid w:val="000A75AC"/>
    <w:rsid w:val="000D54C4"/>
    <w:rsid w:val="000E3481"/>
    <w:rsid w:val="00103AAA"/>
    <w:rsid w:val="00105F12"/>
    <w:rsid w:val="00134651"/>
    <w:rsid w:val="00134659"/>
    <w:rsid w:val="001363A2"/>
    <w:rsid w:val="001439B6"/>
    <w:rsid w:val="0015042F"/>
    <w:rsid w:val="001604CF"/>
    <w:rsid w:val="00163458"/>
    <w:rsid w:val="00163E75"/>
    <w:rsid w:val="00181E24"/>
    <w:rsid w:val="001962DC"/>
    <w:rsid w:val="0019778B"/>
    <w:rsid w:val="00197D22"/>
    <w:rsid w:val="001A2508"/>
    <w:rsid w:val="001C0D3A"/>
    <w:rsid w:val="001C7627"/>
    <w:rsid w:val="001C7783"/>
    <w:rsid w:val="001E4D26"/>
    <w:rsid w:val="001E7138"/>
    <w:rsid w:val="001F1B2A"/>
    <w:rsid w:val="001F2B30"/>
    <w:rsid w:val="00225139"/>
    <w:rsid w:val="00230059"/>
    <w:rsid w:val="00234A59"/>
    <w:rsid w:val="002441FC"/>
    <w:rsid w:val="002477E3"/>
    <w:rsid w:val="00256299"/>
    <w:rsid w:val="00260F5F"/>
    <w:rsid w:val="00267E98"/>
    <w:rsid w:val="002757A3"/>
    <w:rsid w:val="002901FF"/>
    <w:rsid w:val="00294BC9"/>
    <w:rsid w:val="002A6F7F"/>
    <w:rsid w:val="002B160C"/>
    <w:rsid w:val="002B5D2B"/>
    <w:rsid w:val="002D24DC"/>
    <w:rsid w:val="002D6A4B"/>
    <w:rsid w:val="003069F8"/>
    <w:rsid w:val="003079A5"/>
    <w:rsid w:val="00322807"/>
    <w:rsid w:val="00356B5D"/>
    <w:rsid w:val="00361553"/>
    <w:rsid w:val="003830AC"/>
    <w:rsid w:val="0038584C"/>
    <w:rsid w:val="00386DD9"/>
    <w:rsid w:val="003A09AD"/>
    <w:rsid w:val="003B6B0D"/>
    <w:rsid w:val="003C67EC"/>
    <w:rsid w:val="003D3A7A"/>
    <w:rsid w:val="003E2216"/>
    <w:rsid w:val="00410AA7"/>
    <w:rsid w:val="0041404A"/>
    <w:rsid w:val="0041658D"/>
    <w:rsid w:val="00440537"/>
    <w:rsid w:val="00440924"/>
    <w:rsid w:val="0044700D"/>
    <w:rsid w:val="00475ED7"/>
    <w:rsid w:val="004F668E"/>
    <w:rsid w:val="00510066"/>
    <w:rsid w:val="00512872"/>
    <w:rsid w:val="00520525"/>
    <w:rsid w:val="005359A9"/>
    <w:rsid w:val="005562B7"/>
    <w:rsid w:val="005663B7"/>
    <w:rsid w:val="00573F30"/>
    <w:rsid w:val="005E60B2"/>
    <w:rsid w:val="005F4DBD"/>
    <w:rsid w:val="00603130"/>
    <w:rsid w:val="00613995"/>
    <w:rsid w:val="00657C22"/>
    <w:rsid w:val="00661BB0"/>
    <w:rsid w:val="00663251"/>
    <w:rsid w:val="00664607"/>
    <w:rsid w:val="006657B8"/>
    <w:rsid w:val="00670A56"/>
    <w:rsid w:val="00671879"/>
    <w:rsid w:val="00695061"/>
    <w:rsid w:val="0069684F"/>
    <w:rsid w:val="006A4CFE"/>
    <w:rsid w:val="006B7CD0"/>
    <w:rsid w:val="006C5529"/>
    <w:rsid w:val="006E2944"/>
    <w:rsid w:val="006F3444"/>
    <w:rsid w:val="007054DF"/>
    <w:rsid w:val="0070734A"/>
    <w:rsid w:val="007129C4"/>
    <w:rsid w:val="007139D6"/>
    <w:rsid w:val="00722E0A"/>
    <w:rsid w:val="00740EBA"/>
    <w:rsid w:val="0074580D"/>
    <w:rsid w:val="007547AF"/>
    <w:rsid w:val="00757678"/>
    <w:rsid w:val="00757DED"/>
    <w:rsid w:val="00763B8F"/>
    <w:rsid w:val="00770624"/>
    <w:rsid w:val="0077134A"/>
    <w:rsid w:val="007763F9"/>
    <w:rsid w:val="00780FB4"/>
    <w:rsid w:val="007813D8"/>
    <w:rsid w:val="00783167"/>
    <w:rsid w:val="00790461"/>
    <w:rsid w:val="007A0488"/>
    <w:rsid w:val="007C1C53"/>
    <w:rsid w:val="007D39E2"/>
    <w:rsid w:val="00813FF7"/>
    <w:rsid w:val="00846F7C"/>
    <w:rsid w:val="00847BDE"/>
    <w:rsid w:val="008824E8"/>
    <w:rsid w:val="00895447"/>
    <w:rsid w:val="008A1BB5"/>
    <w:rsid w:val="008B3BA2"/>
    <w:rsid w:val="008C1746"/>
    <w:rsid w:val="008C37F4"/>
    <w:rsid w:val="008E4363"/>
    <w:rsid w:val="008E51CA"/>
    <w:rsid w:val="008E7334"/>
    <w:rsid w:val="008F0704"/>
    <w:rsid w:val="009101A8"/>
    <w:rsid w:val="00931A11"/>
    <w:rsid w:val="009530D6"/>
    <w:rsid w:val="009B0AB6"/>
    <w:rsid w:val="009B1FA6"/>
    <w:rsid w:val="009C6CFC"/>
    <w:rsid w:val="009C7A32"/>
    <w:rsid w:val="00A20A18"/>
    <w:rsid w:val="00A44526"/>
    <w:rsid w:val="00A61840"/>
    <w:rsid w:val="00A62B40"/>
    <w:rsid w:val="00A6392B"/>
    <w:rsid w:val="00AB1DC5"/>
    <w:rsid w:val="00AB6B3D"/>
    <w:rsid w:val="00AC2430"/>
    <w:rsid w:val="00AE5917"/>
    <w:rsid w:val="00AF5CBF"/>
    <w:rsid w:val="00B011A3"/>
    <w:rsid w:val="00B07D64"/>
    <w:rsid w:val="00B1018A"/>
    <w:rsid w:val="00B1305F"/>
    <w:rsid w:val="00B17261"/>
    <w:rsid w:val="00B30BC8"/>
    <w:rsid w:val="00B5376F"/>
    <w:rsid w:val="00B646EB"/>
    <w:rsid w:val="00BD7C87"/>
    <w:rsid w:val="00BE5D90"/>
    <w:rsid w:val="00BE5E7A"/>
    <w:rsid w:val="00C20FFB"/>
    <w:rsid w:val="00C227AB"/>
    <w:rsid w:val="00C6289A"/>
    <w:rsid w:val="00CA0D3C"/>
    <w:rsid w:val="00CB4E11"/>
    <w:rsid w:val="00CB6952"/>
    <w:rsid w:val="00CC0951"/>
    <w:rsid w:val="00CD1058"/>
    <w:rsid w:val="00CD24EB"/>
    <w:rsid w:val="00CE6BDC"/>
    <w:rsid w:val="00D05544"/>
    <w:rsid w:val="00D144DB"/>
    <w:rsid w:val="00D20095"/>
    <w:rsid w:val="00D20172"/>
    <w:rsid w:val="00D74B49"/>
    <w:rsid w:val="00D907E5"/>
    <w:rsid w:val="00D94540"/>
    <w:rsid w:val="00D94BF6"/>
    <w:rsid w:val="00DA1D31"/>
    <w:rsid w:val="00DA22D2"/>
    <w:rsid w:val="00DD012E"/>
    <w:rsid w:val="00DE222B"/>
    <w:rsid w:val="00E056FB"/>
    <w:rsid w:val="00E32B24"/>
    <w:rsid w:val="00E3366B"/>
    <w:rsid w:val="00E47132"/>
    <w:rsid w:val="00E6305A"/>
    <w:rsid w:val="00E9294E"/>
    <w:rsid w:val="00E931F7"/>
    <w:rsid w:val="00EA4449"/>
    <w:rsid w:val="00EB2388"/>
    <w:rsid w:val="00EB644C"/>
    <w:rsid w:val="00EC78D7"/>
    <w:rsid w:val="00F05D91"/>
    <w:rsid w:val="00F25A75"/>
    <w:rsid w:val="00F42E9F"/>
    <w:rsid w:val="00F53396"/>
    <w:rsid w:val="00F72D8D"/>
    <w:rsid w:val="00FC4714"/>
    <w:rsid w:val="00FD2726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AFF9F7"/>
  <w15:chartTrackingRefBased/>
  <w15:docId w15:val="{6C0BEFA5-39B8-457E-95CF-552F4A44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FA6"/>
    <w:pPr>
      <w:spacing w:line="259" w:lineRule="auto"/>
    </w:pPr>
    <w:rPr>
      <w:sz w:val="22"/>
      <w:szCs w:val="22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AB1D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B1D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B1D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B1D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B1D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B1D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B1D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B1D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B1D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B1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B1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B1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B1DC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B1DC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B1DC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B1DC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B1DC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B1DC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B1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RubrikChar">
    <w:name w:val="Rubrik Char"/>
    <w:basedOn w:val="Standardstycketeckensnitt"/>
    <w:link w:val="Rubrik"/>
    <w:uiPriority w:val="10"/>
    <w:rsid w:val="00AB1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B1D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B1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B1DC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SE"/>
    </w:rPr>
  </w:style>
  <w:style w:type="character" w:customStyle="1" w:styleId="CitatChar">
    <w:name w:val="Citat Char"/>
    <w:basedOn w:val="Standardstycketeckensnitt"/>
    <w:link w:val="Citat"/>
    <w:uiPriority w:val="29"/>
    <w:rsid w:val="00AB1DC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B1DC5"/>
    <w:pPr>
      <w:spacing w:line="278" w:lineRule="auto"/>
      <w:ind w:left="720"/>
      <w:contextualSpacing/>
    </w:pPr>
    <w:rPr>
      <w:sz w:val="24"/>
      <w:szCs w:val="24"/>
      <w:lang w:val="en-SE"/>
    </w:rPr>
  </w:style>
  <w:style w:type="character" w:styleId="Starkbetoning">
    <w:name w:val="Intense Emphasis"/>
    <w:basedOn w:val="Standardstycketeckensnitt"/>
    <w:uiPriority w:val="21"/>
    <w:qFormat/>
    <w:rsid w:val="00AB1DC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B1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B1DC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B1DC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B1FA6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lang w:val="sv-SE"/>
    </w:rPr>
  </w:style>
  <w:style w:type="table" w:styleId="Tabellrutnt">
    <w:name w:val="Table Grid"/>
    <w:basedOn w:val="Normaltabell"/>
    <w:uiPriority w:val="39"/>
    <w:rsid w:val="009B1FA6"/>
    <w:pPr>
      <w:spacing w:after="0" w:line="240" w:lineRule="auto"/>
    </w:pPr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813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813D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813D8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13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13D8"/>
    <w:rPr>
      <w:b/>
      <w:bCs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EA4449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EA4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6</Pages>
  <Words>1048</Words>
  <Characters>5977</Characters>
  <Application>Microsoft Office Word</Application>
  <DocSecurity>0</DocSecurity>
  <Lines>49</Lines>
  <Paragraphs>14</Paragraphs>
  <ScaleCrop>false</ScaleCrop>
  <Company>Karolinska Institutet</Company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ögstedt</dc:creator>
  <cp:keywords/>
  <dc:description/>
  <cp:lastModifiedBy>Karin Högstedt</cp:lastModifiedBy>
  <cp:revision>186</cp:revision>
  <dcterms:created xsi:type="dcterms:W3CDTF">2026-03-19T21:15:00Z</dcterms:created>
  <dcterms:modified xsi:type="dcterms:W3CDTF">2026-06-25T11:15:00Z</dcterms:modified>
</cp:coreProperties>
</file>